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7BDCA" w14:textId="788FA44D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WD2 Models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Elevates</w:t>
      </w: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Glial Scar Formation</w:t>
      </w:r>
    </w:p>
    <w:p w14:paraId="40558B78" w14:textId="77777777" w:rsidR="00EE20F1" w:rsidRPr="009F2EF9" w:rsidRDefault="00EE20F1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35A5680" w14:textId="62BA35D5" w:rsidR="00AF794C" w:rsidRPr="009F2EF9" w:rsidRDefault="00EA46D8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1. </w:t>
      </w:r>
      <w:r w:rsidR="00AF794C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Kruskal Wallis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est Result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126"/>
        <w:gridCol w:w="1559"/>
        <w:gridCol w:w="1564"/>
        <w:gridCol w:w="1417"/>
        <w:gridCol w:w="1130"/>
      </w:tblGrid>
      <w:tr w:rsidR="009F2EF9" w:rsidRPr="009F2EF9" w14:paraId="68F4F4E5" w14:textId="77777777" w:rsidTr="00EE20F1">
        <w:tc>
          <w:tcPr>
            <w:tcW w:w="1271" w:type="dxa"/>
            <w:vMerge w:val="restart"/>
            <w:shd w:val="clear" w:color="auto" w:fill="auto"/>
            <w:vAlign w:val="center"/>
          </w:tcPr>
          <w:p w14:paraId="7767FF08" w14:textId="271C3895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s</w:t>
            </w:r>
          </w:p>
        </w:tc>
        <w:tc>
          <w:tcPr>
            <w:tcW w:w="5249" w:type="dxa"/>
            <w:gridSpan w:val="3"/>
            <w:shd w:val="clear" w:color="auto" w:fill="auto"/>
            <w:vAlign w:val="center"/>
          </w:tcPr>
          <w:p w14:paraId="6BAFD8BB" w14:textId="720B164E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esults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541A5D77" w14:textId="77777777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130" w:type="dxa"/>
            <w:vMerge w:val="restart"/>
            <w:shd w:val="clear" w:color="auto" w:fill="auto"/>
            <w:vAlign w:val="center"/>
          </w:tcPr>
          <w:p w14:paraId="12808EDA" w14:textId="36D4B2F6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F2EF9" w:rsidRPr="009F2EF9" w14:paraId="50BB3A28" w14:textId="77777777" w:rsidTr="00EE20F1">
        <w:tc>
          <w:tcPr>
            <w:tcW w:w="1271" w:type="dxa"/>
            <w:vMerge/>
            <w:shd w:val="clear" w:color="auto" w:fill="auto"/>
          </w:tcPr>
          <w:p w14:paraId="1863DBC5" w14:textId="77777777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9F2E198" w14:textId="2E639729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 Astrocy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C55392" w14:textId="3DAADE3B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Astrogliosis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7E23C939" w14:textId="5F1C4B35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lial scar</w:t>
            </w:r>
          </w:p>
        </w:tc>
        <w:tc>
          <w:tcPr>
            <w:tcW w:w="1417" w:type="dxa"/>
            <w:vMerge/>
            <w:shd w:val="clear" w:color="auto" w:fill="auto"/>
          </w:tcPr>
          <w:p w14:paraId="3DEB90F5" w14:textId="77777777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0" w:type="dxa"/>
            <w:vMerge/>
            <w:shd w:val="clear" w:color="auto" w:fill="auto"/>
          </w:tcPr>
          <w:p w14:paraId="1124ED95" w14:textId="77777777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F2EF9" w:rsidRPr="009F2EF9" w14:paraId="54BB060C" w14:textId="77777777" w:rsidTr="00EE20F1">
        <w:tc>
          <w:tcPr>
            <w:tcW w:w="1271" w:type="dxa"/>
            <w:shd w:val="clear" w:color="auto" w:fill="auto"/>
          </w:tcPr>
          <w:p w14:paraId="39B2DFE2" w14:textId="39B318B1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2126" w:type="dxa"/>
            <w:shd w:val="clear" w:color="auto" w:fill="auto"/>
          </w:tcPr>
          <w:p w14:paraId="1E43A24B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0%)</w:t>
            </w:r>
          </w:p>
        </w:tc>
        <w:tc>
          <w:tcPr>
            <w:tcW w:w="1559" w:type="dxa"/>
            <w:shd w:val="clear" w:color="auto" w:fill="auto"/>
          </w:tcPr>
          <w:p w14:paraId="23B5CBC6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64" w:type="dxa"/>
            <w:shd w:val="clear" w:color="auto" w:fill="auto"/>
          </w:tcPr>
          <w:p w14:paraId="10572B12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417" w:type="dxa"/>
            <w:shd w:val="clear" w:color="auto" w:fill="auto"/>
          </w:tcPr>
          <w:p w14:paraId="7B1C1798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0%)</w:t>
            </w:r>
          </w:p>
        </w:tc>
        <w:tc>
          <w:tcPr>
            <w:tcW w:w="1130" w:type="dxa"/>
            <w:vMerge w:val="restart"/>
            <w:shd w:val="clear" w:color="auto" w:fill="auto"/>
          </w:tcPr>
          <w:p w14:paraId="7FC21C0C" w14:textId="7B0AB9AF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F2EF9" w:rsidRPr="009F2EF9" w14:paraId="1A155789" w14:textId="77777777" w:rsidTr="00EE20F1">
        <w:tc>
          <w:tcPr>
            <w:tcW w:w="1271" w:type="dxa"/>
            <w:shd w:val="clear" w:color="auto" w:fill="auto"/>
          </w:tcPr>
          <w:p w14:paraId="25E3E6C8" w14:textId="77777777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1</w:t>
            </w:r>
          </w:p>
        </w:tc>
        <w:tc>
          <w:tcPr>
            <w:tcW w:w="2126" w:type="dxa"/>
            <w:shd w:val="clear" w:color="auto" w:fill="auto"/>
          </w:tcPr>
          <w:p w14:paraId="33195A21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59" w:type="dxa"/>
            <w:shd w:val="clear" w:color="auto" w:fill="auto"/>
          </w:tcPr>
          <w:p w14:paraId="6EA364CC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 (60.0%)</w:t>
            </w:r>
          </w:p>
        </w:tc>
        <w:tc>
          <w:tcPr>
            <w:tcW w:w="1564" w:type="dxa"/>
            <w:shd w:val="clear" w:color="auto" w:fill="auto"/>
          </w:tcPr>
          <w:p w14:paraId="0D5EEAE3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 (40.0%)</w:t>
            </w:r>
          </w:p>
        </w:tc>
        <w:tc>
          <w:tcPr>
            <w:tcW w:w="1417" w:type="dxa"/>
            <w:shd w:val="clear" w:color="auto" w:fill="auto"/>
          </w:tcPr>
          <w:p w14:paraId="0D65B4D9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0%)</w:t>
            </w:r>
          </w:p>
        </w:tc>
        <w:tc>
          <w:tcPr>
            <w:tcW w:w="1130" w:type="dxa"/>
            <w:vMerge/>
            <w:shd w:val="clear" w:color="auto" w:fill="auto"/>
          </w:tcPr>
          <w:p w14:paraId="11D7AD05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EE20F1" w:rsidRPr="009F2EF9" w14:paraId="33E9E71A" w14:textId="77777777" w:rsidTr="00EE20F1">
        <w:tc>
          <w:tcPr>
            <w:tcW w:w="1271" w:type="dxa"/>
            <w:shd w:val="clear" w:color="auto" w:fill="auto"/>
          </w:tcPr>
          <w:p w14:paraId="3FCBD785" w14:textId="182586ED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2</w:t>
            </w:r>
          </w:p>
        </w:tc>
        <w:tc>
          <w:tcPr>
            <w:tcW w:w="2126" w:type="dxa"/>
            <w:shd w:val="clear" w:color="auto" w:fill="auto"/>
          </w:tcPr>
          <w:p w14:paraId="0A17DE5D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 (0%)</w:t>
            </w:r>
          </w:p>
        </w:tc>
        <w:tc>
          <w:tcPr>
            <w:tcW w:w="1559" w:type="dxa"/>
            <w:shd w:val="clear" w:color="auto" w:fill="auto"/>
          </w:tcPr>
          <w:p w14:paraId="50BA4F7B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 (20.0%)</w:t>
            </w:r>
          </w:p>
        </w:tc>
        <w:tc>
          <w:tcPr>
            <w:tcW w:w="1564" w:type="dxa"/>
            <w:shd w:val="clear" w:color="auto" w:fill="auto"/>
          </w:tcPr>
          <w:p w14:paraId="1687F648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 (80.0%)</w:t>
            </w:r>
          </w:p>
        </w:tc>
        <w:tc>
          <w:tcPr>
            <w:tcW w:w="1417" w:type="dxa"/>
            <w:shd w:val="clear" w:color="auto" w:fill="auto"/>
          </w:tcPr>
          <w:p w14:paraId="78FFDE67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 (100%)</w:t>
            </w:r>
          </w:p>
        </w:tc>
        <w:tc>
          <w:tcPr>
            <w:tcW w:w="1130" w:type="dxa"/>
            <w:vMerge/>
            <w:shd w:val="clear" w:color="auto" w:fill="auto"/>
          </w:tcPr>
          <w:p w14:paraId="0B0402BE" w14:textId="77777777" w:rsidR="00EE20F1" w:rsidRPr="009F2EF9" w:rsidRDefault="00EE20F1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0794AF33" w14:textId="77777777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A1C4AF8" w14:textId="77777777" w:rsidR="00EA46D8" w:rsidRPr="009F2EF9" w:rsidRDefault="00EA46D8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2BB1F7D" w14:textId="1CB007CB" w:rsidR="00AF794C" w:rsidRPr="009F2EF9" w:rsidRDefault="00EA46D8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2. </w:t>
      </w:r>
      <w:r w:rsidR="00AF794C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Mann Whitney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est Resul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305"/>
      </w:tblGrid>
      <w:tr w:rsidR="009F2EF9" w:rsidRPr="009F2EF9" w14:paraId="5B9FA0F5" w14:textId="77777777" w:rsidTr="00E0723F">
        <w:tc>
          <w:tcPr>
            <w:tcW w:w="1809" w:type="dxa"/>
            <w:shd w:val="clear" w:color="auto" w:fill="auto"/>
          </w:tcPr>
          <w:p w14:paraId="0E850E6E" w14:textId="224B927F" w:rsidR="00AF794C" w:rsidRPr="009F2EF9" w:rsidRDefault="00EE20F1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1305" w:type="dxa"/>
            <w:shd w:val="clear" w:color="auto" w:fill="auto"/>
          </w:tcPr>
          <w:p w14:paraId="218738ED" w14:textId="0BC803AA" w:rsidR="00AF794C" w:rsidRPr="009F2EF9" w:rsidRDefault="00EE20F1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9F2EF9" w:rsidRPr="009F2EF9" w14:paraId="7FC79082" w14:textId="77777777" w:rsidTr="00E0723F">
        <w:tc>
          <w:tcPr>
            <w:tcW w:w="1809" w:type="dxa"/>
            <w:shd w:val="clear" w:color="auto" w:fill="auto"/>
          </w:tcPr>
          <w:p w14:paraId="15EEAE13" w14:textId="5C83C68B" w:rsidR="00AF794C" w:rsidRPr="009F2EF9" w:rsidRDefault="00EE20F1" w:rsidP="00EE20F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WD 1</w:t>
            </w:r>
          </w:p>
        </w:tc>
        <w:tc>
          <w:tcPr>
            <w:tcW w:w="1305" w:type="dxa"/>
            <w:shd w:val="clear" w:color="auto" w:fill="auto"/>
          </w:tcPr>
          <w:p w14:paraId="0098C4EE" w14:textId="65826722" w:rsidR="00AF794C" w:rsidRPr="009F2EF9" w:rsidRDefault="00AF794C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005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F2EF9" w:rsidRPr="009F2EF9" w14:paraId="0AFA2D65" w14:textId="77777777" w:rsidTr="00E0723F">
        <w:tc>
          <w:tcPr>
            <w:tcW w:w="1809" w:type="dxa"/>
            <w:shd w:val="clear" w:color="auto" w:fill="auto"/>
          </w:tcPr>
          <w:p w14:paraId="25FFD852" w14:textId="3CD99B4C" w:rsidR="00AF794C" w:rsidRPr="009F2EF9" w:rsidRDefault="00EE20F1" w:rsidP="00EE20F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WD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05" w:type="dxa"/>
            <w:shd w:val="clear" w:color="auto" w:fill="auto"/>
          </w:tcPr>
          <w:p w14:paraId="631A8200" w14:textId="782852B1" w:rsidR="00AF794C" w:rsidRPr="009F2EF9" w:rsidRDefault="00AF794C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004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CD8" w:rsidRPr="009F2EF9" w14:paraId="3F6B6BF1" w14:textId="77777777" w:rsidTr="00E0723F">
        <w:tc>
          <w:tcPr>
            <w:tcW w:w="1809" w:type="dxa"/>
            <w:shd w:val="clear" w:color="auto" w:fill="auto"/>
          </w:tcPr>
          <w:p w14:paraId="3AAC24AE" w14:textId="62F8A171" w:rsidR="00AF794C" w:rsidRPr="009F2EF9" w:rsidRDefault="00AF794C" w:rsidP="00EE20F1">
            <w:pPr>
              <w:jc w:val="both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WD </w:t>
            </w:r>
            <w:r w:rsidR="00EE20F1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– WD </w:t>
            </w:r>
            <w:r w:rsidR="00EE20F1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305" w:type="dxa"/>
            <w:shd w:val="clear" w:color="auto" w:fill="auto"/>
          </w:tcPr>
          <w:p w14:paraId="7907E865" w14:textId="77777777" w:rsidR="00AF794C" w:rsidRPr="009F2EF9" w:rsidRDefault="00AF794C" w:rsidP="00E0723F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221</w:t>
            </w:r>
          </w:p>
        </w:tc>
      </w:tr>
    </w:tbl>
    <w:p w14:paraId="29C53B6A" w14:textId="77777777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E875EA8" w14:textId="77777777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AE8CD62" w14:textId="77777777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0E3B815" w14:textId="34555DB1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WD2 Model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</w:rPr>
        <w:t>Elevates GFAP+ Cells</w:t>
      </w:r>
    </w:p>
    <w:p w14:paraId="5FA9F2BD" w14:textId="77777777" w:rsidR="00AF794C" w:rsidRPr="009F2EF9" w:rsidRDefault="00AF794C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628694E" w14:textId="62D0031B" w:rsidR="00040334" w:rsidRPr="009F2EF9" w:rsidRDefault="00EA46D8" w:rsidP="00EE20F1">
      <w:pPr>
        <w:tabs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040334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he number of </w:t>
      </w:r>
      <w:proofErr w:type="gramStart"/>
      <w:r w:rsidR="00040334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astr</w:t>
      </w:r>
      <w:r w:rsidR="00AF794C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o</w:t>
      </w:r>
      <w:r w:rsidR="00040334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cyte</w:t>
      </w:r>
      <w:proofErr w:type="gramEnd"/>
      <w:r w:rsidR="00040334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among groups</w:t>
      </w:r>
    </w:p>
    <w:tbl>
      <w:tblPr>
        <w:tblpPr w:leftFromText="180" w:rightFromText="180" w:vertAnchor="text" w:tblpY="48"/>
        <w:tblW w:w="4106" w:type="dxa"/>
        <w:tblLook w:val="04A0" w:firstRow="1" w:lastRow="0" w:firstColumn="1" w:lastColumn="0" w:noHBand="0" w:noVBand="1"/>
      </w:tblPr>
      <w:tblGrid>
        <w:gridCol w:w="1413"/>
        <w:gridCol w:w="992"/>
        <w:gridCol w:w="851"/>
        <w:gridCol w:w="850"/>
      </w:tblGrid>
      <w:tr w:rsidR="009F2EF9" w:rsidRPr="009F2EF9" w14:paraId="6CA3088D" w14:textId="77777777" w:rsidTr="00EA46D8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A88E" w14:textId="78D6B12B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s Sequence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18332" w14:textId="43F31132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s</w:t>
            </w:r>
          </w:p>
        </w:tc>
      </w:tr>
      <w:tr w:rsidR="009F2EF9" w:rsidRPr="009F2EF9" w14:paraId="088C4190" w14:textId="77777777" w:rsidTr="00EA46D8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A3B8" w14:textId="1AB6FB62" w:rsidR="00EE20F1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A20A" w14:textId="77777777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A0518" w14:textId="77777777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22AAF" w14:textId="77777777" w:rsidR="00EE20F1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2</w:t>
            </w:r>
          </w:p>
        </w:tc>
      </w:tr>
      <w:tr w:rsidR="009F2EF9" w:rsidRPr="009F2EF9" w14:paraId="5C319DEE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D774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54213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4B0F1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4BF75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9F2EF9" w:rsidRPr="009F2EF9" w14:paraId="6A553893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496AA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94E47A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E0BBE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52F52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2</w:t>
            </w:r>
          </w:p>
        </w:tc>
      </w:tr>
      <w:tr w:rsidR="009F2EF9" w:rsidRPr="009F2EF9" w14:paraId="3F2E8FA0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84CCC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70F71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83A04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68EBC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4</w:t>
            </w:r>
          </w:p>
        </w:tc>
      </w:tr>
      <w:tr w:rsidR="009F2EF9" w:rsidRPr="009F2EF9" w14:paraId="3ACD63D0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B1FB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0E79E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24E93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2D1D65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3</w:t>
            </w:r>
          </w:p>
        </w:tc>
      </w:tr>
      <w:tr w:rsidR="009F2EF9" w:rsidRPr="009F2EF9" w14:paraId="3AFAC709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AFE46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9B552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DE83A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2BFF4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6</w:t>
            </w:r>
          </w:p>
        </w:tc>
      </w:tr>
      <w:tr w:rsidR="009F2EF9" w:rsidRPr="009F2EF9" w14:paraId="38B7C9BD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847A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1ED9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6590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A3388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3.6</w:t>
            </w:r>
          </w:p>
        </w:tc>
      </w:tr>
    </w:tbl>
    <w:p w14:paraId="307DABBB" w14:textId="77777777" w:rsidR="00EA7A8D" w:rsidRPr="009F2EF9" w:rsidRDefault="00EA7A8D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1F73E8B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A606C51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CFF72DE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99F6B0B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EE1B00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55FAA34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14B5DD9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ECA216B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4FB1282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9299CBC" w14:textId="77777777" w:rsidR="00AF794C" w:rsidRPr="009F2EF9" w:rsidRDefault="00AF794C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4AFDC67" w14:textId="575757E6" w:rsidR="00040334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4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Normality testing using the Shapiro Wilk test (n&lt;5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1554"/>
        <w:gridCol w:w="1276"/>
      </w:tblGrid>
      <w:tr w:rsidR="009F2EF9" w:rsidRPr="009F2EF9" w14:paraId="3546FD63" w14:textId="77777777" w:rsidTr="00EA46D8">
        <w:trPr>
          <w:trHeight w:val="335"/>
        </w:trPr>
        <w:tc>
          <w:tcPr>
            <w:tcW w:w="1701" w:type="dxa"/>
            <w:shd w:val="clear" w:color="auto" w:fill="auto"/>
            <w:vAlign w:val="center"/>
          </w:tcPr>
          <w:p w14:paraId="56AFCCC2" w14:textId="01428620" w:rsidR="00AF794C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F0864" w14:textId="77777777" w:rsidR="00AF794C" w:rsidRPr="009F2EF9" w:rsidRDefault="00AF794C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4001BCF8" w14:textId="77777777" w:rsidR="00AF794C" w:rsidRPr="009F2EF9" w:rsidRDefault="00AF794C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Shapiro Wil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BB4B5D" w14:textId="55E4908D" w:rsidR="00AF794C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Results</w:t>
            </w:r>
          </w:p>
        </w:tc>
      </w:tr>
      <w:tr w:rsidR="009F2EF9" w:rsidRPr="009F2EF9" w14:paraId="770898E7" w14:textId="77777777" w:rsidTr="00EA46D8">
        <w:trPr>
          <w:trHeight w:val="255"/>
        </w:trPr>
        <w:tc>
          <w:tcPr>
            <w:tcW w:w="1701" w:type="dxa"/>
            <w:shd w:val="clear" w:color="auto" w:fill="auto"/>
            <w:vAlign w:val="center"/>
          </w:tcPr>
          <w:p w14:paraId="0E1666E7" w14:textId="77EEA62E" w:rsidR="00AF794C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Sham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766863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358F67D8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0.3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98FA70E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  <w:tr w:rsidR="009F2EF9" w:rsidRPr="009F2EF9" w14:paraId="044E916A" w14:textId="77777777" w:rsidTr="00EA46D8">
        <w:trPr>
          <w:trHeight w:val="287"/>
        </w:trPr>
        <w:tc>
          <w:tcPr>
            <w:tcW w:w="1701" w:type="dxa"/>
            <w:shd w:val="clear" w:color="auto" w:fill="auto"/>
            <w:vAlign w:val="center"/>
          </w:tcPr>
          <w:p w14:paraId="4095CE5B" w14:textId="77777777" w:rsidR="00AF794C" w:rsidRPr="009F2EF9" w:rsidRDefault="00AF794C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1A5B84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435A45A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0.3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EF02E2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  <w:tr w:rsidR="00093CD8" w:rsidRPr="009F2EF9" w14:paraId="48B67C8F" w14:textId="77777777" w:rsidTr="00EA46D8">
        <w:trPr>
          <w:trHeight w:val="277"/>
        </w:trPr>
        <w:tc>
          <w:tcPr>
            <w:tcW w:w="1701" w:type="dxa"/>
            <w:shd w:val="clear" w:color="auto" w:fill="auto"/>
            <w:vAlign w:val="center"/>
          </w:tcPr>
          <w:p w14:paraId="44E28A0C" w14:textId="77777777" w:rsidR="00AF794C" w:rsidRPr="009F2EF9" w:rsidRDefault="00AF794C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D6BC5C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554" w:type="dxa"/>
            <w:shd w:val="clear" w:color="auto" w:fill="auto"/>
            <w:vAlign w:val="center"/>
          </w:tcPr>
          <w:p w14:paraId="6604F2A1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0.4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DD0931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</w:tbl>
    <w:p w14:paraId="0F77EB8E" w14:textId="77777777" w:rsidR="00EA46D8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B9C158A" w14:textId="78C7945F" w:rsidR="00AF794C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5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Homogeneity testing using the Levene tes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2126"/>
        <w:gridCol w:w="1701"/>
      </w:tblGrid>
      <w:tr w:rsidR="009F2EF9" w:rsidRPr="009F2EF9" w14:paraId="73A6EE74" w14:textId="77777777" w:rsidTr="00EA46D8">
        <w:tc>
          <w:tcPr>
            <w:tcW w:w="1696" w:type="dxa"/>
            <w:shd w:val="clear" w:color="auto" w:fill="auto"/>
          </w:tcPr>
          <w:p w14:paraId="28F89F05" w14:textId="387D8BA7" w:rsidR="00AF794C" w:rsidRPr="009F2EF9" w:rsidRDefault="00EE20F1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Groups</w:t>
            </w:r>
          </w:p>
        </w:tc>
        <w:tc>
          <w:tcPr>
            <w:tcW w:w="2126" w:type="dxa"/>
            <w:shd w:val="clear" w:color="auto" w:fill="auto"/>
          </w:tcPr>
          <w:p w14:paraId="64F94593" w14:textId="77777777" w:rsidR="00AF794C" w:rsidRPr="009F2EF9" w:rsidRDefault="00AF794C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Levene</w:t>
            </w:r>
          </w:p>
        </w:tc>
        <w:tc>
          <w:tcPr>
            <w:tcW w:w="1701" w:type="dxa"/>
            <w:shd w:val="clear" w:color="auto" w:fill="auto"/>
          </w:tcPr>
          <w:p w14:paraId="49EF1289" w14:textId="091174C9" w:rsidR="00AF794C" w:rsidRPr="009F2EF9" w:rsidRDefault="00EE20F1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Result</w:t>
            </w:r>
          </w:p>
        </w:tc>
      </w:tr>
      <w:tr w:rsidR="009F2EF9" w:rsidRPr="009F2EF9" w14:paraId="11C66515" w14:textId="77777777" w:rsidTr="00EA46D8">
        <w:tc>
          <w:tcPr>
            <w:tcW w:w="1696" w:type="dxa"/>
            <w:shd w:val="clear" w:color="auto" w:fill="auto"/>
          </w:tcPr>
          <w:p w14:paraId="6616CC6D" w14:textId="0C43BB33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Sham</w:t>
            </w:r>
          </w:p>
        </w:tc>
        <w:tc>
          <w:tcPr>
            <w:tcW w:w="2126" w:type="dxa"/>
            <w:vMerge w:val="restart"/>
            <w:shd w:val="clear" w:color="auto" w:fill="auto"/>
            <w:vAlign w:val="center"/>
          </w:tcPr>
          <w:p w14:paraId="13AD6E35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0.225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F699D59" w14:textId="15BD71C6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Homogeneous</w:t>
            </w:r>
          </w:p>
        </w:tc>
      </w:tr>
      <w:tr w:rsidR="009F2EF9" w:rsidRPr="009F2EF9" w14:paraId="6F23150E" w14:textId="77777777" w:rsidTr="00EA46D8">
        <w:tc>
          <w:tcPr>
            <w:tcW w:w="1696" w:type="dxa"/>
            <w:shd w:val="clear" w:color="auto" w:fill="auto"/>
          </w:tcPr>
          <w:p w14:paraId="032092F3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1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13B23039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35F0BA2D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</w:p>
        </w:tc>
      </w:tr>
      <w:tr w:rsidR="00EE20F1" w:rsidRPr="009F2EF9" w14:paraId="12D5D1FB" w14:textId="77777777" w:rsidTr="00EA46D8">
        <w:tc>
          <w:tcPr>
            <w:tcW w:w="1696" w:type="dxa"/>
            <w:shd w:val="clear" w:color="auto" w:fill="auto"/>
          </w:tcPr>
          <w:p w14:paraId="2FEBA995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2</w:t>
            </w:r>
          </w:p>
        </w:tc>
        <w:tc>
          <w:tcPr>
            <w:tcW w:w="2126" w:type="dxa"/>
            <w:vMerge/>
            <w:shd w:val="clear" w:color="auto" w:fill="auto"/>
            <w:vAlign w:val="center"/>
          </w:tcPr>
          <w:p w14:paraId="7ED57764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14:paraId="5E52355B" w14:textId="77777777" w:rsidR="00EE20F1" w:rsidRPr="009F2EF9" w:rsidRDefault="00EE20F1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</w:p>
        </w:tc>
      </w:tr>
    </w:tbl>
    <w:p w14:paraId="50B3B739" w14:textId="77777777" w:rsidR="009715B2" w:rsidRPr="009F2EF9" w:rsidRDefault="009715B2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AAACDC2" w14:textId="14010B71" w:rsidR="00AF794C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6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AF794C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One Way Anova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Test Results</w:t>
      </w:r>
    </w:p>
    <w:tbl>
      <w:tblPr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875"/>
        <w:gridCol w:w="1364"/>
        <w:gridCol w:w="1159"/>
        <w:gridCol w:w="1311"/>
      </w:tblGrid>
      <w:tr w:rsidR="009F2EF9" w:rsidRPr="009F2EF9" w14:paraId="03AFA670" w14:textId="77777777" w:rsidTr="00EA46D8">
        <w:trPr>
          <w:trHeight w:val="300"/>
        </w:trPr>
        <w:tc>
          <w:tcPr>
            <w:tcW w:w="1665" w:type="dxa"/>
            <w:shd w:val="clear" w:color="auto" w:fill="auto"/>
            <w:noWrap/>
            <w:vAlign w:val="bottom"/>
          </w:tcPr>
          <w:p w14:paraId="37968EEC" w14:textId="4537F4F4" w:rsidR="00AF794C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Groups</w:t>
            </w:r>
          </w:p>
        </w:tc>
        <w:tc>
          <w:tcPr>
            <w:tcW w:w="882" w:type="dxa"/>
          </w:tcPr>
          <w:p w14:paraId="25F5D298" w14:textId="77777777" w:rsidR="00AF794C" w:rsidRPr="009F2EF9" w:rsidRDefault="00AF794C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n</w:t>
            </w:r>
          </w:p>
        </w:tc>
        <w:tc>
          <w:tcPr>
            <w:tcW w:w="1364" w:type="dxa"/>
            <w:shd w:val="clear" w:color="000000" w:fill="FFFFFF"/>
            <w:noWrap/>
            <w:vAlign w:val="center"/>
          </w:tcPr>
          <w:p w14:paraId="629CE968" w14:textId="77777777" w:rsidR="00AF794C" w:rsidRPr="009F2EF9" w:rsidRDefault="00AF794C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Mean</w:t>
            </w:r>
          </w:p>
        </w:tc>
        <w:tc>
          <w:tcPr>
            <w:tcW w:w="1147" w:type="dxa"/>
            <w:shd w:val="clear" w:color="000000" w:fill="FFFFFF"/>
            <w:vAlign w:val="center"/>
          </w:tcPr>
          <w:p w14:paraId="38B332F8" w14:textId="77777777" w:rsidR="00AF794C" w:rsidRPr="009F2EF9" w:rsidRDefault="00AF794C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SD</w:t>
            </w:r>
          </w:p>
        </w:tc>
        <w:tc>
          <w:tcPr>
            <w:tcW w:w="1316" w:type="dxa"/>
            <w:shd w:val="clear" w:color="000000" w:fill="FFFFFF"/>
          </w:tcPr>
          <w:p w14:paraId="4DB7150E" w14:textId="24DBF703" w:rsidR="00AF794C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P value</w:t>
            </w:r>
          </w:p>
        </w:tc>
      </w:tr>
      <w:tr w:rsidR="009F2EF9" w:rsidRPr="009F2EF9" w14:paraId="274F708B" w14:textId="77777777" w:rsidTr="00EA46D8">
        <w:trPr>
          <w:trHeight w:val="300"/>
        </w:trPr>
        <w:tc>
          <w:tcPr>
            <w:tcW w:w="1665" w:type="dxa"/>
            <w:shd w:val="clear" w:color="auto" w:fill="auto"/>
            <w:noWrap/>
            <w:vAlign w:val="bottom"/>
          </w:tcPr>
          <w:p w14:paraId="0490BCD4" w14:textId="36C44D70" w:rsidR="00AF794C" w:rsidRPr="009F2EF9" w:rsidRDefault="00EE20F1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Sham</w:t>
            </w:r>
          </w:p>
        </w:tc>
        <w:tc>
          <w:tcPr>
            <w:tcW w:w="882" w:type="dxa"/>
            <w:vAlign w:val="center"/>
          </w:tcPr>
          <w:p w14:paraId="3FA8D5F3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2" w:type="dxa"/>
            <w:shd w:val="clear" w:color="000000" w:fill="FFFFFF"/>
            <w:noWrap/>
            <w:vAlign w:val="bottom"/>
          </w:tcPr>
          <w:p w14:paraId="4B24A950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159" w:type="dxa"/>
            <w:shd w:val="clear" w:color="000000" w:fill="FFFFFF"/>
            <w:noWrap/>
            <w:vAlign w:val="bottom"/>
          </w:tcPr>
          <w:p w14:paraId="58803A54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837</w:t>
            </w:r>
          </w:p>
        </w:tc>
        <w:tc>
          <w:tcPr>
            <w:tcW w:w="1316" w:type="dxa"/>
            <w:vMerge w:val="restart"/>
            <w:shd w:val="clear" w:color="000000" w:fill="FFFFFF"/>
            <w:vAlign w:val="center"/>
          </w:tcPr>
          <w:p w14:paraId="4A4A814E" w14:textId="646C2561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000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F2EF9" w:rsidRPr="009F2EF9" w14:paraId="15EB7EF3" w14:textId="77777777" w:rsidTr="00EA46D8">
        <w:trPr>
          <w:trHeight w:val="300"/>
        </w:trPr>
        <w:tc>
          <w:tcPr>
            <w:tcW w:w="1665" w:type="dxa"/>
            <w:shd w:val="clear" w:color="auto" w:fill="auto"/>
            <w:noWrap/>
            <w:vAlign w:val="bottom"/>
          </w:tcPr>
          <w:p w14:paraId="2D9D4ADB" w14:textId="1C4D5232" w:rsidR="00AF794C" w:rsidRPr="009F2EF9" w:rsidRDefault="00AF794C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</w:t>
            </w:r>
            <w:r w:rsidR="00EE20F1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1 </w:t>
            </w:r>
          </w:p>
        </w:tc>
        <w:tc>
          <w:tcPr>
            <w:tcW w:w="882" w:type="dxa"/>
            <w:shd w:val="clear" w:color="auto" w:fill="auto"/>
          </w:tcPr>
          <w:p w14:paraId="064D7C8B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5AF90D3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.40</w:t>
            </w:r>
          </w:p>
        </w:tc>
        <w:tc>
          <w:tcPr>
            <w:tcW w:w="1159" w:type="dxa"/>
            <w:shd w:val="clear" w:color="000000" w:fill="FFFFFF"/>
            <w:noWrap/>
            <w:vAlign w:val="bottom"/>
          </w:tcPr>
          <w:p w14:paraId="1B53CE90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673</w:t>
            </w:r>
          </w:p>
        </w:tc>
        <w:tc>
          <w:tcPr>
            <w:tcW w:w="1316" w:type="dxa"/>
            <w:vMerge/>
            <w:shd w:val="clear" w:color="000000" w:fill="FFFFFF"/>
          </w:tcPr>
          <w:p w14:paraId="792830F7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F2EF9" w:rsidRPr="009F2EF9" w14:paraId="0AE5672F" w14:textId="77777777" w:rsidTr="00EA46D8">
        <w:trPr>
          <w:trHeight w:val="300"/>
        </w:trPr>
        <w:tc>
          <w:tcPr>
            <w:tcW w:w="1665" w:type="dxa"/>
            <w:shd w:val="clear" w:color="auto" w:fill="auto"/>
            <w:noWrap/>
            <w:vAlign w:val="bottom"/>
          </w:tcPr>
          <w:p w14:paraId="0671F6A4" w14:textId="75C18662" w:rsidR="00AF794C" w:rsidRPr="009F2EF9" w:rsidRDefault="00AF794C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</w:t>
            </w:r>
            <w:r w:rsidR="00EE20F1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  <w:tc>
          <w:tcPr>
            <w:tcW w:w="882" w:type="dxa"/>
            <w:shd w:val="clear" w:color="auto" w:fill="auto"/>
          </w:tcPr>
          <w:p w14:paraId="5D0F9432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9B518DB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3.60</w:t>
            </w:r>
          </w:p>
        </w:tc>
        <w:tc>
          <w:tcPr>
            <w:tcW w:w="1159" w:type="dxa"/>
            <w:shd w:val="clear" w:color="000000" w:fill="FFFFFF"/>
            <w:noWrap/>
            <w:vAlign w:val="bottom"/>
          </w:tcPr>
          <w:p w14:paraId="73876977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418</w:t>
            </w:r>
          </w:p>
        </w:tc>
        <w:tc>
          <w:tcPr>
            <w:tcW w:w="1316" w:type="dxa"/>
            <w:vMerge/>
            <w:shd w:val="clear" w:color="000000" w:fill="FFFFFF"/>
          </w:tcPr>
          <w:p w14:paraId="2CE5E741" w14:textId="77777777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385E37A5" w14:textId="77777777" w:rsidR="00AF794C" w:rsidRPr="009F2EF9" w:rsidRDefault="00AF794C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710940" w14:textId="77777777" w:rsidR="00AF794C" w:rsidRPr="009F2EF9" w:rsidRDefault="00AF794C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4452067" w14:textId="77777777" w:rsidR="009715B2" w:rsidRPr="009F2EF9" w:rsidRDefault="009715B2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DE6EE90" w14:textId="08F8B432" w:rsidR="00AF794C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7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AF794C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Bonferrroni</w:t>
      </w:r>
      <w:r w:rsidR="00EE20F1" w:rsidRPr="009F2EF9">
        <w:rPr>
          <w:rFonts w:ascii="Arial" w:hAnsi="Arial" w:cs="Arial"/>
          <w:i/>
          <w:iCs/>
          <w:color w:val="000000" w:themeColor="text1"/>
          <w:sz w:val="22"/>
          <w:szCs w:val="22"/>
          <w:lang w:val="en-US"/>
        </w:rPr>
        <w:t xml:space="preserve"> </w:t>
      </w:r>
      <w:r w:rsidR="00EE20F1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Test Res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</w:tblGrid>
      <w:tr w:rsidR="009F2EF9" w:rsidRPr="009F2EF9" w14:paraId="213F17FC" w14:textId="77777777" w:rsidTr="00EE20F1">
        <w:trPr>
          <w:trHeight w:val="277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544710E8" w14:textId="6BE78A09" w:rsidR="00AF794C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5607A42" w14:textId="35B820ED" w:rsidR="00AF794C" w:rsidRPr="009F2EF9" w:rsidRDefault="00EE20F1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9F2EF9" w:rsidRPr="009F2EF9" w14:paraId="7D84F8C8" w14:textId="77777777" w:rsidTr="00EE20F1">
        <w:tc>
          <w:tcPr>
            <w:tcW w:w="1838" w:type="dxa"/>
            <w:tcBorders>
              <w:bottom w:val="nil"/>
            </w:tcBorders>
            <w:shd w:val="clear" w:color="auto" w:fill="auto"/>
          </w:tcPr>
          <w:p w14:paraId="0C87E881" w14:textId="619C3BFF" w:rsidR="00AF794C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am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4EF5B0E" w14:textId="23E2DFEB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F2EF9" w:rsidRPr="009F2EF9" w14:paraId="53403491" w14:textId="77777777" w:rsidTr="00EE20F1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7149028B" w14:textId="64E140B3" w:rsidR="00AF794C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am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F3924C" w14:textId="51B50081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CD8" w:rsidRPr="009F2EF9" w14:paraId="36EA85C0" w14:textId="77777777" w:rsidTr="00EE20F1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2D790A" w14:textId="24CA3D84" w:rsidR="00AF794C" w:rsidRPr="009F2EF9" w:rsidRDefault="00EE20F1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1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="00AF794C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950B9" w14:textId="27E12F4E" w:rsidR="00AF794C" w:rsidRPr="009F2EF9" w:rsidRDefault="00AF794C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0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</w:tbl>
    <w:p w14:paraId="65B39774" w14:textId="77777777" w:rsidR="00AF794C" w:rsidRPr="009F2EF9" w:rsidRDefault="00AF794C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F186292" w14:textId="77777777" w:rsidR="00AF794C" w:rsidRPr="009F2EF9" w:rsidRDefault="00AF794C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2D6B20C" w14:textId="1164E52F" w:rsidR="00AF794C" w:rsidRPr="009F2EF9" w:rsidRDefault="00AF794C" w:rsidP="00EE20F1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WD2 Model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</w:rPr>
        <w:t>Decrease</w:t>
      </w:r>
      <w:r w:rsidR="00735A12" w:rsidRPr="009F2EF9">
        <w:rPr>
          <w:rFonts w:ascii="Arial" w:hAnsi="Arial" w:cs="Arial"/>
          <w:b/>
          <w:bCs/>
          <w:color w:val="000000" w:themeColor="text1"/>
          <w:sz w:val="22"/>
          <w:szCs w:val="22"/>
        </w:rPr>
        <w:t>s</w:t>
      </w: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Cognitive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unction</w:t>
      </w:r>
    </w:p>
    <w:p w14:paraId="50AFA784" w14:textId="77777777" w:rsidR="00AF794C" w:rsidRPr="009F2EF9" w:rsidRDefault="00AF794C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83EBBCD" w14:textId="63217AD0" w:rsidR="00040334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8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E0723F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Discrimination index data</w:t>
      </w:r>
    </w:p>
    <w:tbl>
      <w:tblPr>
        <w:tblpPr w:leftFromText="180" w:rightFromText="180" w:vertAnchor="text" w:tblpY="48"/>
        <w:tblW w:w="4815" w:type="dxa"/>
        <w:tblLook w:val="04A0" w:firstRow="1" w:lastRow="0" w:firstColumn="1" w:lastColumn="0" w:noHBand="0" w:noVBand="1"/>
      </w:tblPr>
      <w:tblGrid>
        <w:gridCol w:w="1413"/>
        <w:gridCol w:w="1134"/>
        <w:gridCol w:w="1052"/>
        <w:gridCol w:w="1216"/>
      </w:tblGrid>
      <w:tr w:rsidR="009F2EF9" w:rsidRPr="009F2EF9" w14:paraId="1BEFC281" w14:textId="77777777" w:rsidTr="00EA46D8">
        <w:trPr>
          <w:trHeight w:val="300"/>
        </w:trPr>
        <w:tc>
          <w:tcPr>
            <w:tcW w:w="141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2E8BF" w14:textId="4962CD1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s Sequence</w:t>
            </w: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615D1" w14:textId="17B4C3BA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s</w:t>
            </w:r>
          </w:p>
        </w:tc>
      </w:tr>
      <w:tr w:rsidR="009F2EF9" w:rsidRPr="009F2EF9" w14:paraId="7BB68B6E" w14:textId="77777777" w:rsidTr="00EA46D8">
        <w:trPr>
          <w:trHeight w:val="300"/>
        </w:trPr>
        <w:tc>
          <w:tcPr>
            <w:tcW w:w="1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AB7E" w14:textId="260282DB" w:rsidR="00E0723F" w:rsidRPr="009F2EF9" w:rsidRDefault="00E0723F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2C3FC" w14:textId="77777777" w:rsidR="00E0723F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71C4" w14:textId="77777777" w:rsidR="00E0723F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1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302B" w14:textId="77777777" w:rsidR="00E0723F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2</w:t>
            </w:r>
          </w:p>
        </w:tc>
      </w:tr>
      <w:tr w:rsidR="009F2EF9" w:rsidRPr="009F2EF9" w14:paraId="32A4F26C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FE270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B6AE" w14:textId="191CA462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1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22CD" w14:textId="649751DA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FA66" w14:textId="5B751C82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1</w:t>
            </w:r>
          </w:p>
        </w:tc>
      </w:tr>
      <w:tr w:rsidR="009F2EF9" w:rsidRPr="009F2EF9" w14:paraId="27623919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EB21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3F48" w14:textId="6406A4DD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9561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C9D7B" w14:textId="61051BA0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  <w:tr w:rsidR="009F2EF9" w:rsidRPr="009F2EF9" w14:paraId="32610C74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53D82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5A4BA" w14:textId="446D3A29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6131" w14:textId="7777777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64AC" w14:textId="5B93EC09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7</w:t>
            </w:r>
          </w:p>
        </w:tc>
      </w:tr>
      <w:tr w:rsidR="009F2EF9" w:rsidRPr="009F2EF9" w14:paraId="689541CB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7C2E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3D9D7" w14:textId="76C06FA8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BA82" w14:textId="6BC3C675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1047" w14:textId="6E3474A2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  <w:r w:rsidR="006A299D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</w:tr>
      <w:tr w:rsidR="009F2EF9" w:rsidRPr="009F2EF9" w14:paraId="0B9680C4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9E5F5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C058" w14:textId="4F18C06B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88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CFBB" w14:textId="42A5166E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F1A8" w14:textId="27023E37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6A299D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2</w:t>
            </w:r>
          </w:p>
        </w:tc>
      </w:tr>
      <w:tr w:rsidR="009F2EF9" w:rsidRPr="009F2EF9" w14:paraId="2F12D92F" w14:textId="77777777" w:rsidTr="00EA46D8">
        <w:trPr>
          <w:trHeight w:val="30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6A4AA" w14:textId="77777777" w:rsidR="00040334" w:rsidRPr="009F2EF9" w:rsidRDefault="00040334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CFD8" w14:textId="039AA004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5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7340" w14:textId="4609DE59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  <w:r w:rsidR="009D7F04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39BC" w14:textId="15830696" w:rsidR="00040334" w:rsidRPr="009F2EF9" w:rsidRDefault="00040334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-0</w:t>
            </w:r>
            <w:r w:rsidR="006A299D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48</w:t>
            </w:r>
          </w:p>
        </w:tc>
      </w:tr>
    </w:tbl>
    <w:p w14:paraId="0122AB88" w14:textId="14CA6FAF" w:rsidR="00040334" w:rsidRPr="009F2EF9" w:rsidRDefault="00040334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A1B3083" w14:textId="77777777" w:rsidR="00040334" w:rsidRPr="009F2EF9" w:rsidRDefault="00040334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020DC97" w14:textId="77777777" w:rsidR="00040334" w:rsidRPr="009F2EF9" w:rsidRDefault="00040334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BB91BE" w14:textId="77777777" w:rsidR="00040334" w:rsidRPr="009F2EF9" w:rsidRDefault="00040334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1D2F214" w14:textId="77777777" w:rsidR="00040334" w:rsidRPr="009F2EF9" w:rsidRDefault="00040334" w:rsidP="00EE20F1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6697F20" w14:textId="77777777" w:rsidR="00040334" w:rsidRPr="009F2EF9" w:rsidRDefault="00040334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7B9895D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1842AE9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B4B2FC3" w14:textId="77777777" w:rsidR="00E0723F" w:rsidRPr="009F2EF9" w:rsidRDefault="00E0723F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FBDFB6" w14:textId="77777777" w:rsidR="00E0723F" w:rsidRPr="009F2EF9" w:rsidRDefault="00E0723F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A41896" w14:textId="77777777" w:rsidR="00E0723F" w:rsidRPr="009F2EF9" w:rsidRDefault="00E0723F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7C261C9" w14:textId="77777777" w:rsidR="00EA46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673789D" w14:textId="6ED2B1EA" w:rsidR="00093C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9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E0723F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Normality testing using the Shapiro Wilk test (n&lt;50)</w:t>
      </w:r>
    </w:p>
    <w:tbl>
      <w:tblPr>
        <w:tblW w:w="30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712"/>
        <w:gridCol w:w="2015"/>
        <w:gridCol w:w="1321"/>
      </w:tblGrid>
      <w:tr w:rsidR="009F2EF9" w:rsidRPr="009F2EF9" w14:paraId="48A11965" w14:textId="77777777" w:rsidTr="00E0723F">
        <w:tc>
          <w:tcPr>
            <w:tcW w:w="1270" w:type="pct"/>
            <w:shd w:val="clear" w:color="auto" w:fill="auto"/>
          </w:tcPr>
          <w:p w14:paraId="40504DE3" w14:textId="3ED5BB2D" w:rsidR="00093CD8" w:rsidRPr="009F2EF9" w:rsidRDefault="00E0723F" w:rsidP="00E0723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Groups</w:t>
            </w:r>
          </w:p>
        </w:tc>
        <w:tc>
          <w:tcPr>
            <w:tcW w:w="656" w:type="pct"/>
          </w:tcPr>
          <w:p w14:paraId="0428D3F1" w14:textId="77777777" w:rsidR="00093CD8" w:rsidRPr="009F2EF9" w:rsidRDefault="00093CD8" w:rsidP="00E0723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</w:t>
            </w:r>
          </w:p>
        </w:tc>
        <w:tc>
          <w:tcPr>
            <w:tcW w:w="1856" w:type="pct"/>
          </w:tcPr>
          <w:p w14:paraId="2D578717" w14:textId="77777777" w:rsidR="00093CD8" w:rsidRPr="009F2EF9" w:rsidRDefault="00093CD8" w:rsidP="00E0723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Shapiro Wilk</w:t>
            </w:r>
          </w:p>
        </w:tc>
        <w:tc>
          <w:tcPr>
            <w:tcW w:w="1217" w:type="pct"/>
          </w:tcPr>
          <w:p w14:paraId="11E63C39" w14:textId="1A7545A4" w:rsidR="00093CD8" w:rsidRPr="009F2EF9" w:rsidRDefault="00E0723F" w:rsidP="00E0723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center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Results</w:t>
            </w:r>
          </w:p>
        </w:tc>
      </w:tr>
      <w:tr w:rsidR="009F2EF9" w:rsidRPr="009F2EF9" w14:paraId="58AB9A6C" w14:textId="77777777" w:rsidTr="00E0723F">
        <w:tc>
          <w:tcPr>
            <w:tcW w:w="1270" w:type="pct"/>
            <w:shd w:val="clear" w:color="auto" w:fill="auto"/>
          </w:tcPr>
          <w:p w14:paraId="5BBD3EB2" w14:textId="77FC0EC7" w:rsidR="00093CD8" w:rsidRPr="009F2EF9" w:rsidRDefault="00E0723F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Sham</w:t>
            </w:r>
          </w:p>
        </w:tc>
        <w:tc>
          <w:tcPr>
            <w:tcW w:w="656" w:type="pct"/>
          </w:tcPr>
          <w:p w14:paraId="3D47AEB1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856" w:type="pct"/>
            <w:vAlign w:val="center"/>
          </w:tcPr>
          <w:p w14:paraId="020593E5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 w:eastAsia="en-ID"/>
              </w:rPr>
              <w:t>0.439</w:t>
            </w:r>
          </w:p>
        </w:tc>
        <w:tc>
          <w:tcPr>
            <w:tcW w:w="1217" w:type="pct"/>
          </w:tcPr>
          <w:p w14:paraId="2B0778A2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  <w:tr w:rsidR="009F2EF9" w:rsidRPr="009F2EF9" w14:paraId="35EAC1F4" w14:textId="77777777" w:rsidTr="00E0723F">
        <w:tc>
          <w:tcPr>
            <w:tcW w:w="1270" w:type="pct"/>
            <w:shd w:val="clear" w:color="auto" w:fill="auto"/>
          </w:tcPr>
          <w:p w14:paraId="79659950" w14:textId="77777777" w:rsidR="00093CD8" w:rsidRPr="009F2EF9" w:rsidRDefault="00093CD8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1</w:t>
            </w:r>
          </w:p>
        </w:tc>
        <w:tc>
          <w:tcPr>
            <w:tcW w:w="656" w:type="pct"/>
          </w:tcPr>
          <w:p w14:paraId="5EC6494C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856" w:type="pct"/>
            <w:vAlign w:val="center"/>
          </w:tcPr>
          <w:p w14:paraId="77F6CD9C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 w:eastAsia="en-ID"/>
              </w:rPr>
              <w:t>0.364</w:t>
            </w:r>
          </w:p>
        </w:tc>
        <w:tc>
          <w:tcPr>
            <w:tcW w:w="1217" w:type="pct"/>
          </w:tcPr>
          <w:p w14:paraId="523AD42E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  <w:tr w:rsidR="00093CD8" w:rsidRPr="009F2EF9" w14:paraId="5F7A119C" w14:textId="77777777" w:rsidTr="00E0723F">
        <w:tc>
          <w:tcPr>
            <w:tcW w:w="1270" w:type="pct"/>
            <w:shd w:val="clear" w:color="auto" w:fill="auto"/>
          </w:tcPr>
          <w:p w14:paraId="72C91774" w14:textId="77777777" w:rsidR="00093CD8" w:rsidRPr="009F2EF9" w:rsidRDefault="00093CD8" w:rsidP="00EE20F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WD 2</w:t>
            </w:r>
          </w:p>
        </w:tc>
        <w:tc>
          <w:tcPr>
            <w:tcW w:w="656" w:type="pct"/>
          </w:tcPr>
          <w:p w14:paraId="446D96C8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5</w:t>
            </w:r>
          </w:p>
        </w:tc>
        <w:tc>
          <w:tcPr>
            <w:tcW w:w="1856" w:type="pct"/>
            <w:vAlign w:val="center"/>
          </w:tcPr>
          <w:p w14:paraId="3B3E3EAA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 w:eastAsia="en-ID"/>
              </w:rPr>
              <w:t>0.502</w:t>
            </w:r>
          </w:p>
        </w:tc>
        <w:tc>
          <w:tcPr>
            <w:tcW w:w="1217" w:type="pct"/>
          </w:tcPr>
          <w:p w14:paraId="5DF6C896" w14:textId="77777777" w:rsidR="00093CD8" w:rsidRPr="009F2EF9" w:rsidRDefault="00093CD8" w:rsidP="00EA46D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0"/>
              <w:jc w:val="right"/>
              <w:rPr>
                <w:rFonts w:ascii="Arial" w:hAnsi="Arial" w:cs="Arial"/>
                <w:color w:val="000000" w:themeColor="text1"/>
                <w:lang w:val="en-ID"/>
              </w:rPr>
            </w:pPr>
            <w:r w:rsidRPr="009F2EF9">
              <w:rPr>
                <w:rFonts w:ascii="Arial" w:hAnsi="Arial" w:cs="Arial"/>
                <w:color w:val="000000" w:themeColor="text1"/>
                <w:lang w:val="en-ID"/>
              </w:rPr>
              <w:t>Normal</w:t>
            </w:r>
          </w:p>
        </w:tc>
      </w:tr>
    </w:tbl>
    <w:p w14:paraId="168A7CA7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D23AC29" w14:textId="77777777" w:rsidR="00EA46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E878CE7" w14:textId="3D648CC7" w:rsidR="00093C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0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093CD8" w:rsidRPr="009F2EF9">
        <w:rPr>
          <w:rFonts w:ascii="Arial" w:hAnsi="Arial" w:cs="Arial"/>
          <w:color w:val="000000" w:themeColor="text1"/>
          <w:sz w:val="22"/>
          <w:szCs w:val="22"/>
        </w:rPr>
        <w:t>Anova</w:t>
      </w:r>
      <w:r w:rsidR="00E0723F" w:rsidRPr="009F2EF9">
        <w:rPr>
          <w:rFonts w:ascii="Arial" w:hAnsi="Arial" w:cs="Arial"/>
          <w:color w:val="000000" w:themeColor="text1"/>
          <w:sz w:val="22"/>
          <w:szCs w:val="22"/>
        </w:rPr>
        <w:t xml:space="preserve"> Test Results</w:t>
      </w:r>
    </w:p>
    <w:tbl>
      <w:tblPr>
        <w:tblW w:w="5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678"/>
        <w:gridCol w:w="914"/>
        <w:gridCol w:w="1378"/>
        <w:gridCol w:w="1179"/>
      </w:tblGrid>
      <w:tr w:rsidR="009F2EF9" w:rsidRPr="009F2EF9" w14:paraId="1ED17200" w14:textId="77777777" w:rsidTr="00E0723F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</w:tcPr>
          <w:p w14:paraId="3FF9C655" w14:textId="6A76A452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Groups</w:t>
            </w:r>
          </w:p>
        </w:tc>
        <w:tc>
          <w:tcPr>
            <w:tcW w:w="678" w:type="dxa"/>
          </w:tcPr>
          <w:p w14:paraId="6C3A7189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n</w:t>
            </w:r>
          </w:p>
        </w:tc>
        <w:tc>
          <w:tcPr>
            <w:tcW w:w="914" w:type="dxa"/>
            <w:shd w:val="clear" w:color="000000" w:fill="FFFFFF"/>
            <w:vAlign w:val="center"/>
          </w:tcPr>
          <w:p w14:paraId="7636263B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Mean</w:t>
            </w:r>
          </w:p>
        </w:tc>
        <w:tc>
          <w:tcPr>
            <w:tcW w:w="1378" w:type="dxa"/>
            <w:shd w:val="clear" w:color="000000" w:fill="FFFFFF"/>
            <w:vAlign w:val="center"/>
          </w:tcPr>
          <w:p w14:paraId="1665ABB5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SD</w:t>
            </w:r>
          </w:p>
        </w:tc>
        <w:tc>
          <w:tcPr>
            <w:tcW w:w="1179" w:type="dxa"/>
            <w:shd w:val="clear" w:color="000000" w:fill="FFFFFF"/>
          </w:tcPr>
          <w:p w14:paraId="55790569" w14:textId="2DA2D67C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P value</w:t>
            </w:r>
          </w:p>
        </w:tc>
      </w:tr>
      <w:tr w:rsidR="009F2EF9" w:rsidRPr="009F2EF9" w14:paraId="6B93894A" w14:textId="77777777" w:rsidTr="00E0723F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</w:tcPr>
          <w:p w14:paraId="02B2F16B" w14:textId="4D9947F1" w:rsidR="00093CD8" w:rsidRPr="009F2EF9" w:rsidRDefault="00E0723F" w:rsidP="00E0723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Sham</w:t>
            </w:r>
          </w:p>
        </w:tc>
        <w:tc>
          <w:tcPr>
            <w:tcW w:w="678" w:type="dxa"/>
            <w:shd w:val="clear" w:color="auto" w:fill="auto"/>
          </w:tcPr>
          <w:p w14:paraId="25E44BF9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14" w:type="dxa"/>
            <w:shd w:val="clear" w:color="000000" w:fill="FFFFFF"/>
            <w:vAlign w:val="center"/>
          </w:tcPr>
          <w:p w14:paraId="3F456DB5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45</w:t>
            </w:r>
          </w:p>
        </w:tc>
        <w:tc>
          <w:tcPr>
            <w:tcW w:w="1378" w:type="dxa"/>
            <w:shd w:val="clear" w:color="000000" w:fill="FFFFFF"/>
            <w:vAlign w:val="center"/>
          </w:tcPr>
          <w:p w14:paraId="658E8C5F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41</w:t>
            </w:r>
          </w:p>
        </w:tc>
        <w:tc>
          <w:tcPr>
            <w:tcW w:w="1179" w:type="dxa"/>
            <w:vMerge w:val="restart"/>
            <w:shd w:val="clear" w:color="000000" w:fill="FFFFFF"/>
            <w:vAlign w:val="center"/>
          </w:tcPr>
          <w:p w14:paraId="28AC0DA0" w14:textId="4A2CE71C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36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9F2EF9" w:rsidRPr="009F2EF9" w14:paraId="6973BDD8" w14:textId="77777777" w:rsidTr="00E0723F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</w:tcPr>
          <w:p w14:paraId="1F8F513E" w14:textId="7511E472" w:rsidR="00093CD8" w:rsidRPr="009F2EF9" w:rsidRDefault="00093CD8" w:rsidP="00E0723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</w:t>
            </w:r>
            <w:r w:rsidR="00E0723F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1 </w:t>
            </w:r>
          </w:p>
        </w:tc>
        <w:tc>
          <w:tcPr>
            <w:tcW w:w="678" w:type="dxa"/>
            <w:shd w:val="clear" w:color="auto" w:fill="auto"/>
          </w:tcPr>
          <w:p w14:paraId="582C7A5C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14" w:type="dxa"/>
            <w:shd w:val="clear" w:color="000000" w:fill="FFFFFF"/>
            <w:vAlign w:val="center"/>
          </w:tcPr>
          <w:p w14:paraId="2A71206B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.33</w:t>
            </w:r>
          </w:p>
        </w:tc>
        <w:tc>
          <w:tcPr>
            <w:tcW w:w="1378" w:type="dxa"/>
            <w:shd w:val="clear" w:color="000000" w:fill="FFFFFF"/>
            <w:vAlign w:val="center"/>
          </w:tcPr>
          <w:p w14:paraId="50F577B2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78</w:t>
            </w:r>
          </w:p>
        </w:tc>
        <w:tc>
          <w:tcPr>
            <w:tcW w:w="1179" w:type="dxa"/>
            <w:vMerge/>
            <w:shd w:val="clear" w:color="000000" w:fill="FFFFFF"/>
          </w:tcPr>
          <w:p w14:paraId="73FDC4CC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9F2EF9" w:rsidRPr="009F2EF9" w14:paraId="1DAF2DCE" w14:textId="77777777" w:rsidTr="00E0723F">
        <w:trPr>
          <w:trHeight w:val="300"/>
        </w:trPr>
        <w:tc>
          <w:tcPr>
            <w:tcW w:w="1380" w:type="dxa"/>
            <w:shd w:val="clear" w:color="auto" w:fill="auto"/>
            <w:noWrap/>
            <w:vAlign w:val="bottom"/>
          </w:tcPr>
          <w:p w14:paraId="73C553C8" w14:textId="4A75D589" w:rsidR="00093CD8" w:rsidRPr="009F2EF9" w:rsidRDefault="00093CD8" w:rsidP="00E0723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</w:t>
            </w:r>
            <w:r w:rsidR="00E0723F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 xml:space="preserve">2 </w:t>
            </w:r>
          </w:p>
        </w:tc>
        <w:tc>
          <w:tcPr>
            <w:tcW w:w="678" w:type="dxa"/>
            <w:shd w:val="clear" w:color="auto" w:fill="auto"/>
          </w:tcPr>
          <w:p w14:paraId="742C0807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  <w:tc>
          <w:tcPr>
            <w:tcW w:w="914" w:type="dxa"/>
            <w:shd w:val="clear" w:color="000000" w:fill="FFFFFF"/>
            <w:vAlign w:val="center"/>
          </w:tcPr>
          <w:p w14:paraId="7873080F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.48</w:t>
            </w:r>
          </w:p>
        </w:tc>
        <w:tc>
          <w:tcPr>
            <w:tcW w:w="1378" w:type="dxa"/>
            <w:shd w:val="clear" w:color="000000" w:fill="FFFFFF"/>
            <w:vAlign w:val="center"/>
          </w:tcPr>
          <w:p w14:paraId="70090F13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.27</w:t>
            </w:r>
          </w:p>
        </w:tc>
        <w:tc>
          <w:tcPr>
            <w:tcW w:w="1179" w:type="dxa"/>
            <w:vMerge/>
            <w:shd w:val="clear" w:color="000000" w:fill="FFFFFF"/>
          </w:tcPr>
          <w:p w14:paraId="26942DD6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</w:tbl>
    <w:p w14:paraId="57BE6CF6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0595219" w14:textId="77777777" w:rsidR="00EA46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A162C24" w14:textId="3287F09A" w:rsidR="00093C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9F2EF9">
        <w:rPr>
          <w:rFonts w:ascii="Arial" w:hAnsi="Arial" w:cs="Arial"/>
          <w:color w:val="000000" w:themeColor="text1"/>
          <w:sz w:val="22"/>
          <w:szCs w:val="22"/>
        </w:rPr>
        <w:t>Bonferroni Post Hoc Testing Results (homogeneous varianc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</w:tblGrid>
      <w:tr w:rsidR="009F2EF9" w:rsidRPr="009F2EF9" w14:paraId="29B08EFC" w14:textId="77777777" w:rsidTr="00E0723F">
        <w:trPr>
          <w:trHeight w:val="231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067530ED" w14:textId="663B57F9" w:rsidR="00093CD8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D5F1F9" w14:textId="46DF4A3E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9F2EF9" w:rsidRPr="009F2EF9" w14:paraId="01128473" w14:textId="77777777" w:rsidTr="00E0723F">
        <w:tc>
          <w:tcPr>
            <w:tcW w:w="1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3A379A" w14:textId="44E9F5DC" w:rsidR="00093CD8" w:rsidRPr="009F2EF9" w:rsidRDefault="00E0723F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am</w:t>
            </w:r>
            <w:r w:rsidR="00093CD8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="00093CD8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5B021ED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16</w:t>
            </w:r>
          </w:p>
        </w:tc>
      </w:tr>
      <w:tr w:rsidR="009F2EF9" w:rsidRPr="009F2EF9" w14:paraId="31455014" w14:textId="77777777" w:rsidTr="00E0723F">
        <w:tc>
          <w:tcPr>
            <w:tcW w:w="1838" w:type="dxa"/>
            <w:tcBorders>
              <w:top w:val="nil"/>
              <w:bottom w:val="nil"/>
            </w:tcBorders>
            <w:shd w:val="clear" w:color="auto" w:fill="auto"/>
          </w:tcPr>
          <w:p w14:paraId="67D52A9C" w14:textId="5A1AD2A7" w:rsidR="00093CD8" w:rsidRPr="009F2EF9" w:rsidRDefault="00E0723F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ham</w:t>
            </w:r>
            <w:r w:rsidR="00093CD8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–</w:t>
            </w:r>
            <w:r w:rsidR="00093CD8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FD4B7A" w14:textId="37AAEA6C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49</w:t>
            </w:r>
            <w:r w:rsidR="00E348C9"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*</w:t>
            </w:r>
          </w:p>
        </w:tc>
      </w:tr>
      <w:tr w:rsidR="00093CD8" w:rsidRPr="009F2EF9" w14:paraId="65BB6D4B" w14:textId="77777777" w:rsidTr="00E0723F"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E9CBFE" w14:textId="11C50EA6" w:rsidR="00093CD8" w:rsidRPr="009F2EF9" w:rsidRDefault="00E0723F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1 –</w:t>
            </w:r>
            <w:r w:rsidR="00093CD8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WD 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6E705009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00</w:t>
            </w:r>
          </w:p>
        </w:tc>
      </w:tr>
    </w:tbl>
    <w:p w14:paraId="115B0F78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BAD3429" w14:textId="77777777" w:rsidR="00E0723F" w:rsidRPr="009F2EF9" w:rsidRDefault="00E0723F" w:rsidP="00EE20F1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6FBC6264" w14:textId="35FC54BA" w:rsidR="00093CD8" w:rsidRPr="009F2EF9" w:rsidRDefault="00093CD8" w:rsidP="00EE20F1">
      <w:pPr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Increased GFAP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+ Cells</w:t>
      </w: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Decrease</w:t>
      </w:r>
      <w:r w:rsidR="001C6691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Cognitive </w:t>
      </w:r>
      <w:r w:rsidR="009715B2" w:rsidRPr="009F2EF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Function</w:t>
      </w:r>
    </w:p>
    <w:p w14:paraId="52FA1A3B" w14:textId="77777777" w:rsidR="00E0723F" w:rsidRPr="009F2EF9" w:rsidRDefault="00E0723F" w:rsidP="00EE20F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07CDAF2" w14:textId="6434E67E" w:rsidR="00093CD8" w:rsidRPr="009F2EF9" w:rsidRDefault="00EA46D8" w:rsidP="00EE20F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2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Pr="009F2EF9">
        <w:rPr>
          <w:rFonts w:ascii="Arial" w:hAnsi="Arial" w:cs="Arial"/>
          <w:color w:val="000000" w:themeColor="text1"/>
          <w:sz w:val="22"/>
          <w:szCs w:val="22"/>
        </w:rPr>
        <w:t>Raw data on the correlation of GFAP expression with cognitive impairment</w:t>
      </w:r>
    </w:p>
    <w:tbl>
      <w:tblPr>
        <w:tblW w:w="6091" w:type="dxa"/>
        <w:tblLook w:val="04A0" w:firstRow="1" w:lastRow="0" w:firstColumn="1" w:lastColumn="0" w:noHBand="0" w:noVBand="1"/>
      </w:tblPr>
      <w:tblGrid>
        <w:gridCol w:w="1838"/>
        <w:gridCol w:w="2268"/>
        <w:gridCol w:w="1985"/>
      </w:tblGrid>
      <w:tr w:rsidR="009F2EF9" w:rsidRPr="009F2EF9" w14:paraId="0319C56D" w14:textId="77777777" w:rsidTr="00E0723F">
        <w:trPr>
          <w:trHeight w:val="288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828DD" w14:textId="246884D7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s Sequ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493E7" w14:textId="5FFB52D2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Discrimination Index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069F" w14:textId="6FFD082A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GFAP Expression</w:t>
            </w:r>
          </w:p>
        </w:tc>
      </w:tr>
      <w:tr w:rsidR="009F2EF9" w:rsidRPr="009F2EF9" w14:paraId="19850080" w14:textId="77777777" w:rsidTr="00E0723F">
        <w:trPr>
          <w:trHeight w:val="288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9AE7" w14:textId="77777777" w:rsidR="00E0723F" w:rsidRPr="009F2EF9" w:rsidRDefault="00E0723F" w:rsidP="00EE20F1">
            <w:pPr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3099" w14:textId="6F4917D9" w:rsidR="00E0723F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Sham</w:t>
            </w:r>
          </w:p>
        </w:tc>
      </w:tr>
      <w:tr w:rsidR="009F2EF9" w:rsidRPr="009F2EF9" w14:paraId="7792D6B9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FAB5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EA650" w14:textId="05B06D1C" w:rsidR="00093CD8" w:rsidRPr="009F2EF9" w:rsidRDefault="00093CD8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271374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F483B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</w:tr>
      <w:tr w:rsidR="009F2EF9" w:rsidRPr="009F2EF9" w14:paraId="4F064073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687F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C28D" w14:textId="7FB53BE9" w:rsidR="00093CD8" w:rsidRPr="009F2EF9" w:rsidRDefault="00093CD8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3677225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8313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</w:p>
        </w:tc>
      </w:tr>
      <w:tr w:rsidR="009F2EF9" w:rsidRPr="009F2EF9" w14:paraId="5CF9A30F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35FBB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C6E9C" w14:textId="2D5160FE" w:rsidR="00093CD8" w:rsidRPr="009F2EF9" w:rsidRDefault="00093CD8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4320054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C432B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</w:p>
        </w:tc>
      </w:tr>
      <w:tr w:rsidR="009F2EF9" w:rsidRPr="009F2EF9" w14:paraId="474905DB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5980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88A6" w14:textId="5480A72A" w:rsidR="00093CD8" w:rsidRPr="009F2EF9" w:rsidRDefault="00093CD8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83276552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E199A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</w:p>
        </w:tc>
      </w:tr>
      <w:tr w:rsidR="009F2EF9" w:rsidRPr="009F2EF9" w14:paraId="5870F1EC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8563" w14:textId="00B6C023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lastRenderedPageBreak/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41735" w14:textId="34A90E13" w:rsidR="00093CD8" w:rsidRPr="009F2EF9" w:rsidRDefault="00093CD8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88381018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29D8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</w:tr>
      <w:tr w:rsidR="009F2EF9" w:rsidRPr="009F2EF9" w14:paraId="3610A3FB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F9C17" w14:textId="6626EBC2" w:rsidR="00E0723F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s Sequenc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8A26" w14:textId="4298C74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 1</w:t>
            </w:r>
          </w:p>
        </w:tc>
      </w:tr>
      <w:tr w:rsidR="009F2EF9" w:rsidRPr="009F2EF9" w14:paraId="21E2EECE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954C" w14:textId="6BA32555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F5887" w14:textId="3ACFFB03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86356316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DAB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8</w:t>
            </w:r>
          </w:p>
        </w:tc>
      </w:tr>
      <w:tr w:rsidR="009F2EF9" w:rsidRPr="009F2EF9" w14:paraId="13986547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02BD5" w14:textId="50BF088D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396F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33DC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7</w:t>
            </w:r>
          </w:p>
        </w:tc>
      </w:tr>
      <w:tr w:rsidR="009F2EF9" w:rsidRPr="009F2EF9" w14:paraId="0037B986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20CEA" w14:textId="6B1E10F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48B9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A146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9</w:t>
            </w:r>
          </w:p>
        </w:tc>
      </w:tr>
      <w:tr w:rsidR="009F2EF9" w:rsidRPr="009F2EF9" w14:paraId="2B4BEE78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4FAE8" w14:textId="50509938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7D16" w14:textId="683E3BBE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553046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7EF3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7</w:t>
            </w:r>
          </w:p>
        </w:tc>
      </w:tr>
      <w:tr w:rsidR="009F2EF9" w:rsidRPr="009F2EF9" w14:paraId="26643408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24B" w14:textId="4F95CB3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402C7" w14:textId="6BF5DF60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540491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435E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1</w:t>
            </w:r>
          </w:p>
        </w:tc>
      </w:tr>
      <w:tr w:rsidR="009F2EF9" w:rsidRPr="009F2EF9" w14:paraId="59ED35F7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CEA4D" w14:textId="6EC3DF60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ats Sequence</w:t>
            </w:r>
          </w:p>
        </w:tc>
        <w:tc>
          <w:tcPr>
            <w:tcW w:w="4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4033F" w14:textId="596EA5F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WD2 </w:t>
            </w:r>
          </w:p>
        </w:tc>
      </w:tr>
      <w:tr w:rsidR="009F2EF9" w:rsidRPr="009F2EF9" w14:paraId="132866AA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A06C0" w14:textId="458DAD64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1C487" w14:textId="42758045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81474799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D1B2D" w14:textId="6068050C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3</w:t>
            </w:r>
          </w:p>
        </w:tc>
      </w:tr>
      <w:tr w:rsidR="009F2EF9" w:rsidRPr="009F2EF9" w14:paraId="7291EF03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6C05B" w14:textId="11967494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DE2A05" w14:textId="529FD8E4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06600324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EB5D2" w14:textId="156550B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2</w:t>
            </w:r>
          </w:p>
        </w:tc>
      </w:tr>
      <w:tr w:rsidR="009F2EF9" w:rsidRPr="009F2EF9" w14:paraId="1EAAB9E2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6EF94D" w14:textId="6AD7707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EE819" w14:textId="0097949D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7530473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ADADA" w14:textId="36E09D7F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4</w:t>
            </w:r>
          </w:p>
        </w:tc>
      </w:tr>
      <w:tr w:rsidR="009F2EF9" w:rsidRPr="009F2EF9" w14:paraId="2640A339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85412" w14:textId="6206D6D1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DF2C9" w14:textId="2540815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54625137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7BDFE" w14:textId="3B465893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3</w:t>
            </w:r>
          </w:p>
        </w:tc>
      </w:tr>
      <w:tr w:rsidR="00E0723F" w:rsidRPr="009F2EF9" w14:paraId="2B98BC75" w14:textId="77777777" w:rsidTr="00E0723F">
        <w:trPr>
          <w:trHeight w:val="288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1F4C9" w14:textId="14C0DBF1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8839B" w14:textId="65BB4DE2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-0</w:t>
            </w:r>
            <w:r w:rsidR="00273F19"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.</w:t>
            </w: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52076390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DC12D" w14:textId="4ECAC89E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  <w:lang w:eastAsia="en-ID"/>
              </w:rPr>
              <w:t>16</w:t>
            </w:r>
          </w:p>
        </w:tc>
      </w:tr>
    </w:tbl>
    <w:p w14:paraId="7804F241" w14:textId="77777777" w:rsidR="00093CD8" w:rsidRPr="009F2EF9" w:rsidRDefault="00093CD8" w:rsidP="00EE20F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7B5BFFC" w14:textId="77777777" w:rsidR="00EA46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FE1E49D" w14:textId="0458D475" w:rsidR="00093CD8" w:rsidRPr="009F2EF9" w:rsidRDefault="00EA46D8" w:rsidP="00EE20F1">
      <w:pPr>
        <w:rPr>
          <w:rFonts w:ascii="Arial" w:hAnsi="Arial" w:cs="Arial"/>
          <w:color w:val="000000" w:themeColor="text1"/>
          <w:sz w:val="22"/>
          <w:szCs w:val="22"/>
        </w:rPr>
      </w:pP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Table </w:t>
      </w:r>
      <w:r w:rsidR="007108DD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S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1</w:t>
      </w:r>
      <w:r w:rsidR="00735A12"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>3</w:t>
      </w:r>
      <w:r w:rsidRPr="009F2EF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 </w:t>
      </w:r>
      <w:r w:rsidR="00E0723F" w:rsidRPr="009F2EF9">
        <w:rPr>
          <w:rFonts w:ascii="Arial" w:hAnsi="Arial" w:cs="Arial"/>
          <w:color w:val="000000" w:themeColor="text1"/>
          <w:sz w:val="22"/>
          <w:szCs w:val="22"/>
        </w:rPr>
        <w:t>Normality testing using the Shapiro Wilk test (n&lt;5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3"/>
        <w:gridCol w:w="1279"/>
        <w:gridCol w:w="851"/>
        <w:gridCol w:w="1559"/>
        <w:gridCol w:w="1276"/>
      </w:tblGrid>
      <w:tr w:rsidR="009F2EF9" w:rsidRPr="009F2EF9" w14:paraId="6E428509" w14:textId="77777777" w:rsidTr="00EA46D8">
        <w:tc>
          <w:tcPr>
            <w:tcW w:w="1693" w:type="dxa"/>
            <w:shd w:val="clear" w:color="auto" w:fill="auto"/>
            <w:vAlign w:val="center"/>
          </w:tcPr>
          <w:p w14:paraId="480C43DC" w14:textId="23915167" w:rsidR="00093CD8" w:rsidRPr="009F2EF9" w:rsidRDefault="00EA46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279" w:type="dxa"/>
            <w:shd w:val="clear" w:color="auto" w:fill="auto"/>
            <w:vAlign w:val="center"/>
          </w:tcPr>
          <w:p w14:paraId="19942D42" w14:textId="17387126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rou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4990AC0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E3E566B" w14:textId="77777777" w:rsidR="00093CD8" w:rsidRPr="009F2EF9" w:rsidRDefault="00093CD8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aphiro Wilk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8862B94" w14:textId="044EE4DD" w:rsidR="00093CD8" w:rsidRPr="009F2EF9" w:rsidRDefault="00E0723F" w:rsidP="00EE20F1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Results</w:t>
            </w:r>
          </w:p>
        </w:tc>
      </w:tr>
      <w:tr w:rsidR="009F2EF9" w:rsidRPr="009F2EF9" w14:paraId="2FB87AB5" w14:textId="77777777" w:rsidTr="00EA46D8">
        <w:tc>
          <w:tcPr>
            <w:tcW w:w="1693" w:type="dxa"/>
            <w:vMerge w:val="restart"/>
            <w:vAlign w:val="center"/>
          </w:tcPr>
          <w:p w14:paraId="08F693EC" w14:textId="79CEBEFD" w:rsidR="00093CD8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Cognitive Impairment</w:t>
            </w:r>
          </w:p>
        </w:tc>
        <w:tc>
          <w:tcPr>
            <w:tcW w:w="1279" w:type="dxa"/>
            <w:vAlign w:val="center"/>
          </w:tcPr>
          <w:p w14:paraId="76957CB4" w14:textId="3D2FED45" w:rsidR="00093CD8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851" w:type="dxa"/>
            <w:vAlign w:val="center"/>
          </w:tcPr>
          <w:p w14:paraId="5FDDF987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61BA9EDC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438</w:t>
            </w:r>
          </w:p>
        </w:tc>
        <w:tc>
          <w:tcPr>
            <w:tcW w:w="1276" w:type="dxa"/>
            <w:vAlign w:val="center"/>
          </w:tcPr>
          <w:p w14:paraId="4F6D5090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  <w:tr w:rsidR="009F2EF9" w:rsidRPr="009F2EF9" w14:paraId="3BDF82F3" w14:textId="77777777" w:rsidTr="00EA46D8">
        <w:tc>
          <w:tcPr>
            <w:tcW w:w="1693" w:type="dxa"/>
            <w:vMerge/>
            <w:vAlign w:val="center"/>
          </w:tcPr>
          <w:p w14:paraId="534835CA" w14:textId="77777777" w:rsidR="00093CD8" w:rsidRPr="009F2EF9" w:rsidRDefault="00093CD8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9" w:type="dxa"/>
            <w:vAlign w:val="center"/>
          </w:tcPr>
          <w:p w14:paraId="14445D87" w14:textId="096C3EDC" w:rsidR="00093CD8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1</w:t>
            </w:r>
          </w:p>
        </w:tc>
        <w:tc>
          <w:tcPr>
            <w:tcW w:w="851" w:type="dxa"/>
            <w:vAlign w:val="center"/>
          </w:tcPr>
          <w:p w14:paraId="1DC4C109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202E4A91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364</w:t>
            </w:r>
          </w:p>
        </w:tc>
        <w:tc>
          <w:tcPr>
            <w:tcW w:w="1276" w:type="dxa"/>
            <w:vAlign w:val="center"/>
          </w:tcPr>
          <w:p w14:paraId="2AEF5D6A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  <w:tr w:rsidR="009F2EF9" w:rsidRPr="009F2EF9" w14:paraId="71A458FE" w14:textId="77777777" w:rsidTr="00EA46D8">
        <w:tc>
          <w:tcPr>
            <w:tcW w:w="1693" w:type="dxa"/>
            <w:vMerge/>
            <w:vAlign w:val="center"/>
          </w:tcPr>
          <w:p w14:paraId="08AF7D25" w14:textId="77777777" w:rsidR="00093CD8" w:rsidRPr="009F2EF9" w:rsidRDefault="00093CD8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9" w:type="dxa"/>
            <w:vAlign w:val="center"/>
          </w:tcPr>
          <w:p w14:paraId="4F60B840" w14:textId="012C4843" w:rsidR="00093CD8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2</w:t>
            </w:r>
          </w:p>
        </w:tc>
        <w:tc>
          <w:tcPr>
            <w:tcW w:w="851" w:type="dxa"/>
            <w:vAlign w:val="center"/>
          </w:tcPr>
          <w:p w14:paraId="4C8957D9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4BFC0F8D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503</w:t>
            </w:r>
          </w:p>
        </w:tc>
        <w:tc>
          <w:tcPr>
            <w:tcW w:w="1276" w:type="dxa"/>
            <w:vAlign w:val="center"/>
          </w:tcPr>
          <w:p w14:paraId="1FED6765" w14:textId="77777777" w:rsidR="00093CD8" w:rsidRPr="009F2EF9" w:rsidRDefault="00093CD8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  <w:tr w:rsidR="009F2EF9" w:rsidRPr="009F2EF9" w14:paraId="3CEE0690" w14:textId="77777777" w:rsidTr="00EA46D8">
        <w:tc>
          <w:tcPr>
            <w:tcW w:w="1693" w:type="dxa"/>
            <w:vMerge w:val="restart"/>
            <w:vAlign w:val="center"/>
          </w:tcPr>
          <w:p w14:paraId="48F6F72B" w14:textId="35402284" w:rsidR="00E0723F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GFAP Expression</w:t>
            </w:r>
          </w:p>
        </w:tc>
        <w:tc>
          <w:tcPr>
            <w:tcW w:w="1279" w:type="dxa"/>
            <w:vAlign w:val="center"/>
          </w:tcPr>
          <w:p w14:paraId="4574FFDE" w14:textId="27DF4779" w:rsidR="00E0723F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Sham</w:t>
            </w:r>
          </w:p>
        </w:tc>
        <w:tc>
          <w:tcPr>
            <w:tcW w:w="851" w:type="dxa"/>
            <w:vAlign w:val="center"/>
          </w:tcPr>
          <w:p w14:paraId="3488B9EC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7C515724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314</w:t>
            </w:r>
          </w:p>
        </w:tc>
        <w:tc>
          <w:tcPr>
            <w:tcW w:w="1276" w:type="dxa"/>
            <w:vAlign w:val="center"/>
          </w:tcPr>
          <w:p w14:paraId="5788FA0F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  <w:tr w:rsidR="009F2EF9" w:rsidRPr="009F2EF9" w14:paraId="25313A92" w14:textId="77777777" w:rsidTr="00EA46D8">
        <w:tc>
          <w:tcPr>
            <w:tcW w:w="1693" w:type="dxa"/>
            <w:vMerge/>
            <w:vAlign w:val="center"/>
          </w:tcPr>
          <w:p w14:paraId="127E987C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9" w:type="dxa"/>
            <w:vAlign w:val="center"/>
          </w:tcPr>
          <w:p w14:paraId="1DAC7C2E" w14:textId="3BC5AC0C" w:rsidR="00E0723F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1</w:t>
            </w:r>
          </w:p>
        </w:tc>
        <w:tc>
          <w:tcPr>
            <w:tcW w:w="851" w:type="dxa"/>
            <w:vAlign w:val="center"/>
          </w:tcPr>
          <w:p w14:paraId="7D24ADD9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032E666E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314</w:t>
            </w:r>
          </w:p>
        </w:tc>
        <w:tc>
          <w:tcPr>
            <w:tcW w:w="1276" w:type="dxa"/>
            <w:vAlign w:val="center"/>
          </w:tcPr>
          <w:p w14:paraId="261C4289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  <w:tr w:rsidR="00EA46D8" w:rsidRPr="009F2EF9" w14:paraId="0D95B834" w14:textId="77777777" w:rsidTr="00EA46D8">
        <w:tc>
          <w:tcPr>
            <w:tcW w:w="1693" w:type="dxa"/>
            <w:vMerge/>
            <w:vAlign w:val="center"/>
          </w:tcPr>
          <w:p w14:paraId="6CA0B161" w14:textId="77777777" w:rsidR="00E0723F" w:rsidRPr="009F2EF9" w:rsidRDefault="00E0723F" w:rsidP="00E0723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9" w:type="dxa"/>
            <w:vAlign w:val="center"/>
          </w:tcPr>
          <w:p w14:paraId="6BC1B4DF" w14:textId="29661FF4" w:rsidR="00E0723F" w:rsidRPr="009F2EF9" w:rsidRDefault="00E0723F" w:rsidP="00EA46D8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WD 2</w:t>
            </w:r>
          </w:p>
        </w:tc>
        <w:tc>
          <w:tcPr>
            <w:tcW w:w="851" w:type="dxa"/>
            <w:vAlign w:val="center"/>
          </w:tcPr>
          <w:p w14:paraId="0144B8BD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446FE986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0,492</w:t>
            </w:r>
          </w:p>
        </w:tc>
        <w:tc>
          <w:tcPr>
            <w:tcW w:w="1276" w:type="dxa"/>
            <w:vAlign w:val="center"/>
          </w:tcPr>
          <w:p w14:paraId="145EA2BC" w14:textId="77777777" w:rsidR="00E0723F" w:rsidRPr="009F2EF9" w:rsidRDefault="00E0723F" w:rsidP="00EA46D8">
            <w:pPr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F2EF9">
              <w:rPr>
                <w:rFonts w:ascii="Arial" w:hAnsi="Arial" w:cs="Arial"/>
                <w:color w:val="000000" w:themeColor="text1"/>
                <w:sz w:val="22"/>
                <w:szCs w:val="22"/>
              </w:rPr>
              <w:t>Normal</w:t>
            </w:r>
          </w:p>
        </w:tc>
      </w:tr>
    </w:tbl>
    <w:p w14:paraId="43C85551" w14:textId="77777777" w:rsidR="00093CD8" w:rsidRPr="009F2EF9" w:rsidRDefault="00093CD8" w:rsidP="00EE20F1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77DE7A1" w14:textId="3ADD923D" w:rsidR="00093CD8" w:rsidRPr="009F2EF9" w:rsidRDefault="00093CD8" w:rsidP="00EE20F1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sectPr w:rsidR="00093CD8" w:rsidRPr="009F2E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334"/>
    <w:rsid w:val="00040334"/>
    <w:rsid w:val="00093CD8"/>
    <w:rsid w:val="00193AF6"/>
    <w:rsid w:val="001C6691"/>
    <w:rsid w:val="001E2568"/>
    <w:rsid w:val="00273F19"/>
    <w:rsid w:val="00435184"/>
    <w:rsid w:val="004408AF"/>
    <w:rsid w:val="005B35EC"/>
    <w:rsid w:val="00620EA9"/>
    <w:rsid w:val="006A299D"/>
    <w:rsid w:val="006B1865"/>
    <w:rsid w:val="007108DD"/>
    <w:rsid w:val="00735A12"/>
    <w:rsid w:val="00741BBB"/>
    <w:rsid w:val="00927378"/>
    <w:rsid w:val="0095784A"/>
    <w:rsid w:val="009715B2"/>
    <w:rsid w:val="009B73C6"/>
    <w:rsid w:val="009D7F04"/>
    <w:rsid w:val="009F2EF9"/>
    <w:rsid w:val="00A64CCD"/>
    <w:rsid w:val="00AA330A"/>
    <w:rsid w:val="00AA589E"/>
    <w:rsid w:val="00AF794C"/>
    <w:rsid w:val="00B11919"/>
    <w:rsid w:val="00BB6950"/>
    <w:rsid w:val="00C13467"/>
    <w:rsid w:val="00C52396"/>
    <w:rsid w:val="00D91CAB"/>
    <w:rsid w:val="00E04BE0"/>
    <w:rsid w:val="00E0723F"/>
    <w:rsid w:val="00E348C9"/>
    <w:rsid w:val="00EA46D8"/>
    <w:rsid w:val="00EA7A8D"/>
    <w:rsid w:val="00EE20F1"/>
    <w:rsid w:val="00EE4AF1"/>
    <w:rsid w:val="00EF0E20"/>
    <w:rsid w:val="00F65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5982B2C"/>
  <w15:chartTrackingRefBased/>
  <w15:docId w15:val="{182297F8-8309-4ABB-A3E8-EFEEA621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3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9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79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794C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F794C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d-ID"/>
    </w:rPr>
  </w:style>
  <w:style w:type="table" w:styleId="TableGrid">
    <w:name w:val="Table Grid"/>
    <w:basedOn w:val="TableNormal"/>
    <w:uiPriority w:val="39"/>
    <w:rsid w:val="00093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8A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nur kholifah</dc:creator>
  <cp:keywords/>
  <dc:description/>
  <cp:lastModifiedBy>anisa nur kholifah</cp:lastModifiedBy>
  <cp:revision>17</cp:revision>
  <cp:lastPrinted>2023-10-25T10:44:00Z</cp:lastPrinted>
  <dcterms:created xsi:type="dcterms:W3CDTF">2023-07-12T03:38:00Z</dcterms:created>
  <dcterms:modified xsi:type="dcterms:W3CDTF">2023-10-27T0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d669a04-c454-4e91-a3f7-15585ba50368</vt:lpwstr>
  </property>
</Properties>
</file>